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B9B" w:rsidRPr="00092B25" w:rsidRDefault="00705B9B" w:rsidP="00705B9B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b/>
        </w:rPr>
      </w:pPr>
      <w:r w:rsidRPr="00092B25">
        <w:rPr>
          <w:b/>
        </w:rPr>
        <w:t>Supplementary Methods</w:t>
      </w:r>
    </w:p>
    <w:p w:rsidR="00705B9B" w:rsidRPr="00092B25" w:rsidRDefault="00705B9B" w:rsidP="00705B9B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b/>
          <w:i/>
        </w:rPr>
      </w:pPr>
    </w:p>
    <w:p w:rsidR="00705B9B" w:rsidRPr="00092B25" w:rsidRDefault="00705B9B" w:rsidP="00705B9B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b/>
        </w:rPr>
      </w:pPr>
      <w:r w:rsidRPr="00092B25">
        <w:rPr>
          <w:b/>
        </w:rPr>
        <w:t>Clinical variables</w:t>
      </w:r>
    </w:p>
    <w:p w:rsidR="00705B9B" w:rsidRPr="00092B25" w:rsidRDefault="00705B9B" w:rsidP="00705B9B">
      <w:pPr>
        <w:widowControl w:val="0"/>
        <w:kinsoku w:val="0"/>
        <w:overflowPunct w:val="0"/>
        <w:autoSpaceDE w:val="0"/>
        <w:autoSpaceDN w:val="0"/>
        <w:adjustRightInd w:val="0"/>
        <w:snapToGrid w:val="0"/>
      </w:pPr>
      <w:r w:rsidRPr="00092B25">
        <w:rPr>
          <w:rFonts w:eastAsia="AdvTT5843c571"/>
        </w:rPr>
        <w:t>A detailed definition of risk factors for hypertension was described in a previous study</w:t>
      </w:r>
      <w:r w:rsidRPr="00092B25">
        <w:rPr>
          <w:rFonts w:eastAsia="AdvTT5843c571" w:hint="eastAsia"/>
        </w:rPr>
        <w:t xml:space="preserve"> [1]</w:t>
      </w:r>
      <w:r w:rsidRPr="00092B25">
        <w:rPr>
          <w:rFonts w:eastAsia="AdvTT5843c571"/>
        </w:rPr>
        <w:t>. In brief, h</w:t>
      </w:r>
      <w:r w:rsidRPr="00092B25">
        <w:t>ypertension was defined as being present when a patient had been taking blood pressure-lowering agents, or had a resting systolic blood pressure ≥140 mmHg or diastolic blood pressure ≥90 mmHg on repeated measurements. Diabetes mellitus was diagnosed when the patient had a fasting blood glucose level ≥7.0 mmol/L, or was being treated with oral glucose-lowering medications or insulin. Hyper</w:t>
      </w:r>
      <w:r w:rsidRPr="00092B25">
        <w:rPr>
          <w:rFonts w:hint="eastAsia"/>
        </w:rPr>
        <w:t>cholesterolaemia</w:t>
      </w:r>
      <w:r w:rsidRPr="00092B25">
        <w:t xml:space="preserve"> was diagnosed if the patient had total cholesterol ≥6.2 mmol/L, low-density lipoprotein cholesterol ≥4.1 mmol/L, or if the patient had taken lipid-lowering medications after a diagnosis of hyperlipidemia. Coronary artery disease was defined as a history of myocardial infarction, unstable angina, or angiographically confirmed coronary artery occlusive disease.</w:t>
      </w:r>
      <w:r w:rsidRPr="00092B25">
        <w:rPr>
          <w:rFonts w:hint="eastAsia"/>
        </w:rPr>
        <w:t xml:space="preserve"> </w:t>
      </w:r>
      <w:r w:rsidRPr="00092B25">
        <w:t>Patients were defined as smokers if they were current smokers or had stopped smoking within 1 year before the index stroke. Subjects whose recent mean weekly alcohol intake had regularly exceeded 300 g of ethanol were classified as heavy drinkers</w:t>
      </w:r>
      <w:r w:rsidRPr="00092B25">
        <w:rPr>
          <w:rFonts w:hint="eastAsia"/>
        </w:rPr>
        <w:t xml:space="preserve"> [2]</w:t>
      </w:r>
      <w:r w:rsidRPr="00092B25">
        <w:t>.</w:t>
      </w:r>
      <w:r w:rsidRPr="00092B25">
        <w:rPr>
          <w:noProof/>
          <w:vertAlign w:val="superscript"/>
        </w:rPr>
        <w:t xml:space="preserve"> </w:t>
      </w:r>
    </w:p>
    <w:p w:rsidR="00705B9B" w:rsidRPr="00092B25" w:rsidRDefault="00705B9B" w:rsidP="00705B9B">
      <w:pPr>
        <w:widowControl w:val="0"/>
        <w:autoSpaceDE w:val="0"/>
        <w:autoSpaceDN w:val="0"/>
        <w:adjustRightInd w:val="0"/>
        <w:snapToGrid w:val="0"/>
        <w:rPr>
          <w:b/>
        </w:rPr>
      </w:pPr>
      <w:r w:rsidRPr="00092B25">
        <w:rPr>
          <w:b/>
        </w:rPr>
        <w:t>References</w:t>
      </w:r>
    </w:p>
    <w:p w:rsidR="00705B9B" w:rsidRPr="00092B25" w:rsidRDefault="00705B9B" w:rsidP="00705B9B">
      <w:pPr>
        <w:adjustRightInd w:val="0"/>
        <w:snapToGrid w:val="0"/>
      </w:pPr>
      <w:r w:rsidRPr="00092B25">
        <w:t>1.</w:t>
      </w:r>
      <w:r w:rsidRPr="00092B25">
        <w:rPr>
          <w:rFonts w:eastAsia="맑은 고딕" w:hint="eastAsia"/>
          <w:lang w:eastAsia="ko-KR"/>
        </w:rPr>
        <w:t xml:space="preserve"> </w:t>
      </w:r>
      <w:r w:rsidRPr="00092B25">
        <w:rPr>
          <w:noProof/>
        </w:rPr>
        <w:t>Song TJ, Park JH, Choi KH, Kim JH, Choi Y, Chang Y, et al. Is obstructive sleep apnea associated with the presence of intracranial cerebral atherosclerosis? Sleep &amp; breathing = Schlaf &amp; Atmung. 2017;21(3):639-46. doi: 10.1007/s11325-016-1450-9. PubMed PMID: 28168435.</w:t>
      </w:r>
    </w:p>
    <w:p w:rsidR="009509EF" w:rsidRDefault="00705B9B" w:rsidP="00705B9B">
      <w:pPr>
        <w:adjustRightInd w:val="0"/>
        <w:snapToGrid w:val="0"/>
      </w:pPr>
      <w:r w:rsidRPr="00092B25">
        <w:t>2.</w:t>
      </w:r>
      <w:r w:rsidRPr="00092B25">
        <w:rPr>
          <w:rFonts w:eastAsia="맑은 고딕" w:hint="eastAsia"/>
          <w:lang w:eastAsia="ko-KR"/>
        </w:rPr>
        <w:t xml:space="preserve"> </w:t>
      </w:r>
      <w:r w:rsidRPr="00092B25">
        <w:rPr>
          <w:noProof/>
        </w:rPr>
        <w:t>Song TJ, Kim YD, Yoo J, Kim J, Chang HJ, Hong GR, et al. Association between Aortic Atheroma and Cerebral Small Vessel Disease in Patients with Ischemic Stroke. J Stroke. 2016;18(3):312-20. doi: 10.5853/jos.2016.00171. PubMed PMID: 27488980; PubMed Central PMCID: PMC5066433.</w:t>
      </w:r>
      <w:bookmarkStart w:id="0" w:name="_GoBack"/>
      <w:bookmarkEnd w:id="0"/>
    </w:p>
    <w:sectPr w:rsidR="009509EF" w:rsidSect="00705B9B"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5843c5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B9B"/>
    <w:rsid w:val="00705B9B"/>
    <w:rsid w:val="0088351B"/>
    <w:rsid w:val="00DA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FE1B7-7FF1-40D8-8133-F2752A01C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5B9B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05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Ho Geol</dc:creator>
  <cp:keywords/>
  <dc:description/>
  <cp:lastModifiedBy>Woo Ho Geol</cp:lastModifiedBy>
  <cp:revision>1</cp:revision>
  <dcterms:created xsi:type="dcterms:W3CDTF">2019-07-26T03:00:00Z</dcterms:created>
  <dcterms:modified xsi:type="dcterms:W3CDTF">2019-07-26T03:01:00Z</dcterms:modified>
</cp:coreProperties>
</file>